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15C9" w:rsidRPr="00D65692" w:rsidRDefault="00D45724" w:rsidP="004E15C9">
      <w:pPr>
        <w:spacing w:after="0" w:line="240" w:lineRule="auto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2</w:t>
      </w:r>
      <w:r w:rsidR="004E15C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able</w:t>
      </w:r>
      <w:bookmarkStart w:id="0" w:name="_GoBack"/>
      <w:bookmarkEnd w:id="0"/>
      <w:r w:rsidR="004E15C9" w:rsidRPr="00D65692">
        <w:rPr>
          <w:rFonts w:ascii="Times New Roman" w:hAnsi="Times New Roman" w:cs="Times New Roman"/>
          <w:sz w:val="20"/>
          <w:szCs w:val="20"/>
        </w:rPr>
        <w:t>. Village level prevalence of soil-transmitted helminths (STH) (% of households with at least one infected member).</w:t>
      </w:r>
      <w:r w:rsidR="004E15C9">
        <w:rPr>
          <w:rFonts w:ascii="Times New Roman" w:hAnsi="Times New Roman" w:cs="Times New Roman"/>
          <w:sz w:val="20"/>
          <w:szCs w:val="20"/>
        </w:rPr>
        <w:fldChar w:fldCharType="begin"/>
      </w:r>
      <w:r w:rsidR="004E15C9" w:rsidRPr="00D65692">
        <w:rPr>
          <w:rFonts w:ascii="Times New Roman" w:hAnsi="Times New Roman" w:cs="Times New Roman"/>
          <w:sz w:val="20"/>
          <w:szCs w:val="20"/>
        </w:rPr>
        <w:instrText xml:space="preserve"> LINK Excel.Sheet.12 "https://anu365-my.sharepoint.com/personal/u1022704_anu_edu_au/Documents/Journal papers_JK/Balatrine papers/STH infection status in Central Java/prev &amp; CIs villages.xlsx" "Sheet1!R1C1:R18C19" \a \f 5 \h  \* MERGEFORMAT </w:instrText>
      </w:r>
      <w:r w:rsidR="004E15C9">
        <w:rPr>
          <w:rFonts w:ascii="Times New Roman" w:hAnsi="Times New Roman" w:cs="Times New Roman"/>
          <w:sz w:val="20"/>
          <w:szCs w:val="20"/>
        </w:rPr>
        <w:fldChar w:fldCharType="separate"/>
      </w:r>
    </w:p>
    <w:tbl>
      <w:tblPr>
        <w:tblStyle w:val="TableGrid"/>
        <w:tblW w:w="11352" w:type="dxa"/>
        <w:tblLook w:val="04A0" w:firstRow="1" w:lastRow="0" w:firstColumn="1" w:lastColumn="0" w:noHBand="0" w:noVBand="1"/>
      </w:tblPr>
      <w:tblGrid>
        <w:gridCol w:w="1361"/>
        <w:gridCol w:w="972"/>
        <w:gridCol w:w="547"/>
        <w:gridCol w:w="910"/>
        <w:gridCol w:w="776"/>
        <w:gridCol w:w="576"/>
        <w:gridCol w:w="910"/>
        <w:gridCol w:w="776"/>
        <w:gridCol w:w="576"/>
        <w:gridCol w:w="910"/>
        <w:gridCol w:w="776"/>
        <w:gridCol w:w="576"/>
        <w:gridCol w:w="910"/>
        <w:gridCol w:w="776"/>
      </w:tblGrid>
      <w:tr w:rsidR="004E15C9" w:rsidRPr="00B35131" w:rsidTr="00C22E77">
        <w:trPr>
          <w:trHeight w:val="290"/>
        </w:trPr>
        <w:tc>
          <w:tcPr>
            <w:tcW w:w="1361" w:type="dxa"/>
            <w:vMerge w:val="restart"/>
            <w:noWrap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Village</w:t>
            </w:r>
          </w:p>
        </w:tc>
        <w:tc>
          <w:tcPr>
            <w:tcW w:w="972" w:type="dxa"/>
            <w:vMerge w:val="restart"/>
            <w:noWrap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. of households</w:t>
            </w:r>
          </w:p>
        </w:tc>
        <w:tc>
          <w:tcPr>
            <w:tcW w:w="2233" w:type="dxa"/>
            <w:gridSpan w:val="3"/>
            <w:noWrap/>
          </w:tcPr>
          <w:p w:rsidR="004E15C9" w:rsidRPr="00B35131" w:rsidRDefault="004E15C9" w:rsidP="00C22E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STH</w:t>
            </w:r>
          </w:p>
        </w:tc>
        <w:tc>
          <w:tcPr>
            <w:tcW w:w="2262" w:type="dxa"/>
            <w:gridSpan w:val="3"/>
            <w:noWrap/>
          </w:tcPr>
          <w:p w:rsidR="004E15C9" w:rsidRPr="00E12D7A" w:rsidRDefault="004E15C9" w:rsidP="00C22E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12D7A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A. </w:t>
            </w:r>
            <w:proofErr w:type="spellStart"/>
            <w:r w:rsidRPr="00E12D7A">
              <w:rPr>
                <w:rFonts w:ascii="Times New Roman" w:hAnsi="Times New Roman" w:cs="Times New Roman"/>
                <w:i/>
                <w:sz w:val="16"/>
                <w:szCs w:val="16"/>
              </w:rPr>
              <w:t>lumbricoides</w:t>
            </w:r>
            <w:proofErr w:type="spellEnd"/>
          </w:p>
        </w:tc>
        <w:tc>
          <w:tcPr>
            <w:tcW w:w="2262" w:type="dxa"/>
            <w:gridSpan w:val="3"/>
            <w:noWrap/>
          </w:tcPr>
          <w:p w:rsidR="004E15C9" w:rsidRPr="00E12D7A" w:rsidRDefault="004E15C9" w:rsidP="00C22E77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12D7A">
              <w:rPr>
                <w:rFonts w:ascii="Times New Roman" w:hAnsi="Times New Roman" w:cs="Times New Roman"/>
                <w:i/>
                <w:sz w:val="16"/>
                <w:szCs w:val="16"/>
              </w:rPr>
              <w:t>T</w:t>
            </w:r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i/>
                <w:sz w:val="16"/>
                <w:szCs w:val="16"/>
              </w:rPr>
              <w:t>trichiur</w:t>
            </w:r>
            <w:r w:rsidRPr="00E12D7A">
              <w:rPr>
                <w:rFonts w:ascii="Times New Roman" w:hAnsi="Times New Roman" w:cs="Times New Roman"/>
                <w:i/>
                <w:sz w:val="16"/>
                <w:szCs w:val="16"/>
              </w:rPr>
              <w:t>a</w:t>
            </w:r>
            <w:proofErr w:type="spellEnd"/>
          </w:p>
        </w:tc>
        <w:tc>
          <w:tcPr>
            <w:tcW w:w="2262" w:type="dxa"/>
            <w:gridSpan w:val="3"/>
            <w:noWrap/>
          </w:tcPr>
          <w:p w:rsidR="004E15C9" w:rsidRPr="00B35131" w:rsidRDefault="004E15C9" w:rsidP="00C22E7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Hookworm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vMerge/>
            <w:noWrap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72" w:type="dxa"/>
            <w:vMerge/>
            <w:noWrap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47" w:type="dxa"/>
            <w:noWrap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910" w:type="dxa"/>
            <w:noWrap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95% CIs</w:t>
            </w:r>
          </w:p>
        </w:tc>
        <w:tc>
          <w:tcPr>
            <w:tcW w:w="776" w:type="dxa"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576" w:type="dxa"/>
            <w:noWrap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910" w:type="dxa"/>
            <w:noWrap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95% CIs</w:t>
            </w:r>
          </w:p>
        </w:tc>
        <w:tc>
          <w:tcPr>
            <w:tcW w:w="776" w:type="dxa"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576" w:type="dxa"/>
            <w:noWrap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910" w:type="dxa"/>
            <w:noWrap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95% CIs</w:t>
            </w:r>
          </w:p>
        </w:tc>
        <w:tc>
          <w:tcPr>
            <w:tcW w:w="776" w:type="dxa"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576" w:type="dxa"/>
            <w:noWrap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%</w:t>
            </w:r>
          </w:p>
        </w:tc>
        <w:tc>
          <w:tcPr>
            <w:tcW w:w="910" w:type="dxa"/>
            <w:noWrap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95% CIs</w:t>
            </w:r>
          </w:p>
        </w:tc>
        <w:tc>
          <w:tcPr>
            <w:tcW w:w="776" w:type="dxa"/>
          </w:tcPr>
          <w:p w:rsidR="004E15C9" w:rsidRPr="008D0573" w:rsidRDefault="004E15C9" w:rsidP="00C22E7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D0573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Gunungpati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64.9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8.0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.9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Jati</w:t>
            </w:r>
            <w:proofErr w:type="spellEnd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Barang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17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5.2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6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82.7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5.3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03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Karang</w:t>
            </w:r>
            <w:proofErr w:type="spellEnd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 xml:space="preserve"> Malan</w:t>
            </w:r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4.2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3.2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05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.9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.6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4.3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Kedung</w:t>
            </w:r>
            <w:proofErr w:type="spellEnd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 xml:space="preserve"> Pane</w:t>
            </w:r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77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2.7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5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9.9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3.2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5.3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0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1.4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Mangunsari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3.2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3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2.0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8.9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0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8.2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2.3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Ngadirgo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5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5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3.4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8.5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0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7.3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3.8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1.2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Nongko</w:t>
            </w:r>
            <w:proofErr w:type="spellEnd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Sawit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76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2.7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5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9.2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5.8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8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3.4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9.7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Pakintelan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9.8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1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7.7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4.7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.6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.6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1.1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7.9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Plalangan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97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8.8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8.7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104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5.8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7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5.7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9.3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6.9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Polaman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7.7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85.0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8.4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9.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8.1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1.6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Purwosari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7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5.4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139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4.2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7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2.5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.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Sekaran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39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8.2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9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6.8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735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2.3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5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0.1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Sukorejo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7.5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9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4.9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52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9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3.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5.5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.1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4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Sumurejo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1.1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2.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9.1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8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3.6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76" w:type="dxa"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.6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3.3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Tambangan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6.9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6.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85.1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6.4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7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6.7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7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1.9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4E15C9" w:rsidRPr="00B35131" w:rsidTr="00C22E77">
        <w:trPr>
          <w:trHeight w:val="290"/>
        </w:trPr>
        <w:tc>
          <w:tcPr>
            <w:tcW w:w="1361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Wonolopo</w:t>
            </w:r>
            <w:proofErr w:type="spellEnd"/>
          </w:p>
        </w:tc>
        <w:tc>
          <w:tcPr>
            <w:tcW w:w="972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547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8.3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50.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66.2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3.2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9.7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0.7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3.6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  <w:tc>
          <w:tcPr>
            <w:tcW w:w="576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8.5</w:t>
            </w:r>
          </w:p>
        </w:tc>
        <w:tc>
          <w:tcPr>
            <w:tcW w:w="910" w:type="dxa"/>
            <w:noWrap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12.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25.7</w:t>
            </w:r>
          </w:p>
        </w:tc>
        <w:tc>
          <w:tcPr>
            <w:tcW w:w="776" w:type="dxa"/>
            <w:hideMark/>
          </w:tcPr>
          <w:p w:rsidR="004E15C9" w:rsidRPr="00B35131" w:rsidRDefault="004E15C9" w:rsidP="00C22E7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35131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</w:tbl>
    <w:p w:rsidR="00B82482" w:rsidRDefault="004E15C9">
      <w:r>
        <w:rPr>
          <w:rFonts w:ascii="Times New Roman" w:hAnsi="Times New Roman" w:cs="Times New Roman"/>
          <w:sz w:val="16"/>
          <w:szCs w:val="16"/>
        </w:rPr>
        <w:fldChar w:fldCharType="end"/>
      </w:r>
    </w:p>
    <w:sectPr w:rsidR="00B82482" w:rsidSect="004E15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5C9"/>
    <w:rsid w:val="004E15C9"/>
    <w:rsid w:val="00B82482"/>
    <w:rsid w:val="00D45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7EBBF1"/>
  <w15:chartTrackingRefBased/>
  <w15:docId w15:val="{DE884345-93AF-4F3B-A636-7BB4D9E39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15C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E15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1</Words>
  <Characters>166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Kurscheid</dc:creator>
  <cp:keywords/>
  <dc:description/>
  <cp:lastModifiedBy>Johanna Kurscheid</cp:lastModifiedBy>
  <cp:revision>2</cp:revision>
  <dcterms:created xsi:type="dcterms:W3CDTF">2020-11-19T19:13:00Z</dcterms:created>
  <dcterms:modified xsi:type="dcterms:W3CDTF">2020-11-20T12:28:00Z</dcterms:modified>
</cp:coreProperties>
</file>